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A5F" w:rsidRPr="001C365A" w:rsidRDefault="00781A5F" w:rsidP="00781A5F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1. </w:t>
      </w:r>
      <w:r w:rsidRPr="001C365A">
        <w:rPr>
          <w:rFonts w:ascii="Times New Roman" w:hAnsi="Times New Roman" w:cs="Times New Roman"/>
          <w:b/>
          <w:sz w:val="24"/>
          <w:szCs w:val="24"/>
        </w:rPr>
        <w:t>The ASD type of each patient with variant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268"/>
      </w:tblGrid>
      <w:tr w:rsidR="00781A5F" w:rsidRPr="001C365A" w:rsidTr="00371028">
        <w:trPr>
          <w:trHeight w:val="285"/>
          <w:jc w:val="center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8C8C8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Family members with variant c.518G&gt;A (p.R173H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C8C8C8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tcBorders>
              <w:top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  <w:proofErr w:type="spellEnd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 (IV-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tium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ecun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proband's</w:t>
            </w:r>
            <w:proofErr w:type="spellEnd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 father (III-14)</w:t>
            </w:r>
          </w:p>
        </w:tc>
        <w:tc>
          <w:tcPr>
            <w:tcW w:w="2268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inus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Venosus</w:t>
            </w:r>
            <w:proofErr w:type="spellEnd"/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proband's</w:t>
            </w:r>
            <w:proofErr w:type="spellEnd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 uncle (III-16)</w:t>
            </w:r>
          </w:p>
        </w:tc>
        <w:tc>
          <w:tcPr>
            <w:tcW w:w="2268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No information</w:t>
            </w:r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proband's</w:t>
            </w:r>
            <w:proofErr w:type="spellEnd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 brother (IV-7) </w:t>
            </w:r>
          </w:p>
        </w:tc>
        <w:tc>
          <w:tcPr>
            <w:tcW w:w="2268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tium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ecun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proband's</w:t>
            </w:r>
            <w:proofErr w:type="spellEnd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 grandfather (II-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Very t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hin atrial septum</w:t>
            </w:r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8C8C8"/>
            <w:noWrap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The sporadic and isolated ASD patients with varia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C8C8C8"/>
            <w:noWrap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tcBorders>
              <w:top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556-558delAAG (p.K186de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tium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ecun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559G&gt;A (p.D187N)</w:t>
            </w:r>
          </w:p>
        </w:tc>
        <w:tc>
          <w:tcPr>
            <w:tcW w:w="2268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tium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ecun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236C&gt;T (p.P79L)</w:t>
            </w:r>
          </w:p>
        </w:tc>
        <w:tc>
          <w:tcPr>
            <w:tcW w:w="2268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tium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ecun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  <w:tr w:rsidR="00781A5F" w:rsidRPr="001C365A" w:rsidTr="00371028">
        <w:trPr>
          <w:trHeight w:val="285"/>
          <w:jc w:val="center"/>
        </w:trPr>
        <w:tc>
          <w:tcPr>
            <w:tcW w:w="4786" w:type="dxa"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936C&gt;T (p.N312=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stium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ecun</w:t>
            </w:r>
            <w:r w:rsidRPr="001C36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proofErr w:type="spellEnd"/>
          </w:p>
        </w:tc>
      </w:tr>
    </w:tbl>
    <w:p w:rsidR="00781A5F" w:rsidRPr="001C365A" w:rsidRDefault="00781A5F" w:rsidP="00781A5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2.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Sequence of primers and nucleotides designed in the study.</w:t>
      </w:r>
    </w:p>
    <w:tbl>
      <w:tblPr>
        <w:tblStyle w:val="LightShading"/>
        <w:tblW w:w="8388" w:type="dxa"/>
        <w:tblLayout w:type="fixed"/>
        <w:tblLook w:val="04A0" w:firstRow="1" w:lastRow="0" w:firstColumn="1" w:lastColumn="0" w:noHBand="0" w:noVBand="1"/>
      </w:tblPr>
      <w:tblGrid>
        <w:gridCol w:w="1668"/>
        <w:gridCol w:w="74"/>
        <w:gridCol w:w="67"/>
        <w:gridCol w:w="5036"/>
        <w:gridCol w:w="1543"/>
      </w:tblGrid>
      <w:tr w:rsidR="00781A5F" w:rsidRPr="001C365A" w:rsidTr="00371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gridSpan w:val="2"/>
            <w:tcBorders>
              <w:bottom w:val="nil"/>
            </w:tcBorders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ind w:firstLine="400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bottom w:val="nil"/>
            </w:tcBorders>
            <w:vAlign w:val="center"/>
          </w:tcPr>
          <w:p w:rsidR="00781A5F" w:rsidRPr="001C365A" w:rsidRDefault="00781A5F" w:rsidP="00371028">
            <w:pPr>
              <w:adjustRightInd w:val="0"/>
              <w:snapToGrid w:val="0"/>
              <w:ind w:firstLine="40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543" w:type="dxa"/>
            <w:tcBorders>
              <w:bottom w:val="nil"/>
            </w:tcBorders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Location</w:t>
            </w:r>
          </w:p>
        </w:tc>
      </w:tr>
      <w:tr w:rsidR="00781A5F" w:rsidRPr="001C365A" w:rsidTr="00371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8" w:type="dxa"/>
            <w:gridSpan w:val="5"/>
            <w:tcBorders>
              <w:top w:val="nil"/>
              <w:bottom w:val="nil"/>
            </w:tcBorders>
            <w:shd w:val="clear" w:color="auto" w:fill="C8C8C8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FOXC1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Human</w:t>
            </w:r>
          </w:p>
        </w:tc>
      </w:tr>
      <w:tr w:rsidR="00781A5F" w:rsidRPr="001C365A" w:rsidTr="00371028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PCR</w:t>
            </w:r>
          </w:p>
        </w:tc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P-F1: 5’-ACGGATGCTCAAAAGTTCAGAAG-3’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-R1: 5’-TTCTCGGTCTTGATGTCCTGGAT-3’ 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P-F2: 5’-CATCTACCAGTTCATCATGGACCG-3’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P-R2: 5’-AAGTGGAGGTGGCTCTGAATTAAT-3’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4463-4485</w:t>
            </w:r>
          </w:p>
          <w:p w:rsidR="00781A5F" w:rsidRPr="001C365A" w:rsidRDefault="00781A5F" w:rsidP="00371028">
            <w:pPr>
              <w:tabs>
                <w:tab w:val="center" w:pos="1593"/>
              </w:tabs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5666-5688</w:t>
            </w:r>
          </w:p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5308-5331</w:t>
            </w:r>
          </w:p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6861-6884</w:t>
            </w:r>
          </w:p>
        </w:tc>
      </w:tr>
      <w:tr w:rsidR="00781A5F" w:rsidRPr="001C365A" w:rsidTr="00371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517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S-F1: 5’-CATCTACCAGTTCATCATGGACCG-3’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S-F2: 5’-CGCATCCAGGACATCAAGACC-3’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-F3: 5’-GACTACTCTCTGCCTCCGGTC-3’ 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S-R1: 5’-CGGTCCATGATGAACTGGTAGAT-3’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17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S-R2: 5’-TTCTCGGTCTTGATGTCCTGGAT-3’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5308-5331</w:t>
            </w:r>
          </w:p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5663-5683</w:t>
            </w:r>
          </w:p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6287-6307</w:t>
            </w:r>
          </w:p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5309-5331</w:t>
            </w:r>
          </w:p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5666-5688</w:t>
            </w:r>
          </w:p>
        </w:tc>
      </w:tr>
      <w:tr w:rsidR="00781A5F" w:rsidRPr="001C365A" w:rsidTr="0037102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C8C8C8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Foxc1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 site-specific mutant mice</w:t>
            </w:r>
          </w:p>
        </w:tc>
      </w:tr>
      <w:tr w:rsidR="00781A5F" w:rsidRPr="001C365A" w:rsidTr="00371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Single-guide RNA</w:t>
            </w:r>
          </w:p>
        </w:tc>
        <w:tc>
          <w:tcPr>
            <w:tcW w:w="6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CAAGAAGAAGGACGCAGTGA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AGG</w:t>
            </w:r>
          </w:p>
        </w:tc>
      </w:tr>
      <w:tr w:rsidR="00781A5F" w:rsidRPr="001C365A" w:rsidTr="00371028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Donor oligo</w:t>
            </w:r>
          </w:p>
        </w:tc>
        <w:tc>
          <w:tcPr>
            <w:tcW w:w="6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ACGCTCGACCCGGACTCCTACAACATGTTCGAGAACGGCAGCTTCCTGCGGCGGCGGCGG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CAC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TTCAAGAAGAAGGACGCAGTG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AAA</w:t>
            </w: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GACAAGGAGGAGAAGGGCCGGCTGCACCTCCAAGAACCGCCACCGC</w:t>
            </w:r>
          </w:p>
        </w:tc>
      </w:tr>
      <w:tr w:rsidR="00781A5F" w:rsidRPr="001C365A" w:rsidTr="00371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3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6579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781A5F" w:rsidRPr="001C365A" w:rsidRDefault="00781A5F" w:rsidP="00371028">
            <w:pPr>
              <w:adjustRightInd w:val="0"/>
              <w:snapToGrid w:val="0"/>
              <w:ind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TF: 5’-CTTCTATCGGGACAATAAGCAGGGCT-3’</w:t>
            </w:r>
          </w:p>
          <w:p w:rsidR="00781A5F" w:rsidRPr="001C365A" w:rsidRDefault="00781A5F" w:rsidP="00371028">
            <w:pPr>
              <w:adjustRightInd w:val="0"/>
              <w:snapToGrid w:val="0"/>
              <w:ind w:firstLine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sz w:val="20"/>
                <w:szCs w:val="20"/>
              </w:rPr>
              <w:t>TR: 5’-TGCTCCCGCTCGACAAGCTG-3’</w:t>
            </w:r>
          </w:p>
        </w:tc>
      </w:tr>
    </w:tbl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C365A">
        <w:rPr>
          <w:rFonts w:ascii="Times New Roman" w:hAnsi="Times New Roman" w:cs="Times New Roman"/>
          <w:b/>
          <w:sz w:val="24"/>
          <w:szCs w:val="24"/>
        </w:rPr>
        <w:t>able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3. Allele </w:t>
      </w:r>
      <w:proofErr w:type="spellStart"/>
      <w:r w:rsidRPr="001C365A">
        <w:rPr>
          <w:rFonts w:ascii="Times New Roman" w:hAnsi="Times New Roman" w:cs="Times New Roman" w:hint="eastAsia"/>
          <w:b/>
          <w:sz w:val="24"/>
          <w:szCs w:val="24"/>
        </w:rPr>
        <w:t>Freguency</w:t>
      </w:r>
      <w:proofErr w:type="spellEnd"/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of 4 </w:t>
      </w:r>
      <w:r w:rsidRPr="001C365A">
        <w:rPr>
          <w:rFonts w:ascii="Times New Roman" w:hAnsi="Times New Roman" w:cs="Times New Roman"/>
          <w:b/>
          <w:sz w:val="24"/>
          <w:szCs w:val="24"/>
        </w:rPr>
        <w:t>variants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 w:rsidRPr="001C365A">
        <w:rPr>
          <w:rFonts w:ascii="Times New Roman" w:hAnsi="Times New Roman" w:cs="Times New Roman"/>
          <w:b/>
          <w:sz w:val="24"/>
          <w:szCs w:val="24"/>
        </w:rPr>
        <w:t>gnomAD</w:t>
      </w:r>
      <w:proofErr w:type="spellEnd"/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(V3.1.2).</w:t>
      </w:r>
    </w:p>
    <w:tbl>
      <w:tblPr>
        <w:tblStyle w:val="TableGrid"/>
        <w:tblW w:w="9629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137"/>
        <w:gridCol w:w="1701"/>
        <w:gridCol w:w="1276"/>
        <w:gridCol w:w="135"/>
        <w:gridCol w:w="885"/>
        <w:gridCol w:w="137"/>
        <w:gridCol w:w="1832"/>
      </w:tblGrid>
      <w:tr w:rsidR="00781A5F" w:rsidRPr="001C365A" w:rsidTr="00371028">
        <w:trPr>
          <w:trHeight w:val="270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708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Allele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Freguency</w:t>
            </w:r>
            <w:proofErr w:type="spellEnd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gnomAD</w:t>
            </w:r>
            <w:proofErr w:type="spellEnd"/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vMerge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518G&gt;A (p.R173H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556-558delAAG (p.K186de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559G&gt;A (p.D187N)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236C&gt;T (p.P79L)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c.936C&gt;T (p.N312=)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tcBorders>
              <w:top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East Asian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1746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noWrap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European (non-Finnish)</w:t>
            </w:r>
          </w:p>
        </w:tc>
        <w:tc>
          <w:tcPr>
            <w:tcW w:w="1137" w:type="dxa"/>
            <w:vMerge/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/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1483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African/African American</w:t>
            </w:r>
          </w:p>
        </w:tc>
        <w:tc>
          <w:tcPr>
            <w:tcW w:w="1137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Latino/Admixed American</w:t>
            </w:r>
          </w:p>
        </w:tc>
        <w:tc>
          <w:tcPr>
            <w:tcW w:w="1137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Ashkenazi Jewish</w:t>
            </w:r>
          </w:p>
        </w:tc>
        <w:tc>
          <w:tcPr>
            <w:tcW w:w="1137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European (Finnish)</w:t>
            </w:r>
          </w:p>
        </w:tc>
        <w:tc>
          <w:tcPr>
            <w:tcW w:w="1137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7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02" w:type="dxa"/>
            <w:gridSpan w:val="2"/>
            <w:vMerge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South Asian</w:t>
            </w: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1659</w:t>
            </w:r>
          </w:p>
        </w:tc>
        <w:tc>
          <w:tcPr>
            <w:tcW w:w="1002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tcBorders>
              <w:top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1289</w:t>
            </w:r>
          </w:p>
        </w:tc>
        <w:tc>
          <w:tcPr>
            <w:tcW w:w="1002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5189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tcBorders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9454</w:t>
            </w:r>
          </w:p>
        </w:tc>
        <w:tc>
          <w:tcPr>
            <w:tcW w:w="1002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8166</w:t>
            </w:r>
          </w:p>
        </w:tc>
      </w:tr>
      <w:tr w:rsidR="00781A5F" w:rsidRPr="001C365A" w:rsidTr="00371028">
        <w:trPr>
          <w:trHeight w:val="270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5276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65A">
              <w:rPr>
                <w:rFonts w:ascii="Times New Roman" w:hAnsi="Times New Roman" w:cs="Times New Roman"/>
                <w:sz w:val="20"/>
                <w:szCs w:val="20"/>
              </w:rPr>
              <w:t>0.00006642</w:t>
            </w:r>
          </w:p>
        </w:tc>
      </w:tr>
    </w:tbl>
    <w:p w:rsidR="00781A5F" w:rsidRPr="001C365A" w:rsidRDefault="00781A5F" w:rsidP="00781A5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1A5F" w:rsidRPr="001C365A" w:rsidRDefault="00781A5F" w:rsidP="00781A5F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4. </w:t>
      </w:r>
      <w:r w:rsidRPr="001C365A">
        <w:rPr>
          <w:rFonts w:ascii="Times New Roman" w:hAnsi="Times New Roman" w:cs="Times New Roman"/>
          <w:b/>
          <w:sz w:val="24"/>
          <w:szCs w:val="24"/>
        </w:rPr>
        <w:t>Prediction of variants in Polyphen-2, Mutation taster, SIF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672"/>
        <w:gridCol w:w="1766"/>
        <w:gridCol w:w="766"/>
        <w:gridCol w:w="1466"/>
        <w:gridCol w:w="672"/>
        <w:gridCol w:w="2057"/>
      </w:tblGrid>
      <w:tr w:rsidR="00781A5F" w:rsidRPr="001C365A" w:rsidTr="0037102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4"/>
              </w:rPr>
            </w:pPr>
            <w:r w:rsidRPr="001C365A">
              <w:rPr>
                <w:rFonts w:ascii="Times New Roman" w:hAnsi="Times New Roman" w:cs="Times New Roman"/>
                <w:sz w:val="24"/>
              </w:rPr>
              <w:t>Vari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365A">
              <w:rPr>
                <w:rFonts w:ascii="Times New Roman" w:hAnsi="Times New Roman" w:cs="Times New Roman"/>
                <w:sz w:val="24"/>
              </w:rPr>
              <w:t>Polyphen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365A">
              <w:rPr>
                <w:rFonts w:ascii="Times New Roman" w:hAnsi="Times New Roman" w:cs="Times New Roman"/>
                <w:sz w:val="24"/>
              </w:rPr>
              <w:t>Mutation tas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C365A">
              <w:rPr>
                <w:rFonts w:ascii="Times New Roman" w:hAnsi="Times New Roman" w:cs="Times New Roman"/>
                <w:sz w:val="24"/>
              </w:rPr>
              <w:t>SIFT</w:t>
            </w:r>
          </w:p>
        </w:tc>
      </w:tr>
      <w:tr w:rsidR="00781A5F" w:rsidRPr="001C365A" w:rsidTr="0037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redicted res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redicted res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redicted result</w:t>
            </w:r>
          </w:p>
        </w:tc>
      </w:tr>
      <w:tr w:rsidR="00781A5F" w:rsidRPr="001C365A" w:rsidTr="0037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.P79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robably dam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9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Affect protein function</w:t>
            </w:r>
          </w:p>
        </w:tc>
      </w:tr>
      <w:tr w:rsidR="00781A5F" w:rsidRPr="001C365A" w:rsidTr="0037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.R17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robably 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Affect protein function</w:t>
            </w:r>
          </w:p>
        </w:tc>
      </w:tr>
      <w:tr w:rsidR="00781A5F" w:rsidRPr="001C365A" w:rsidTr="0037102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.K186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--</w:t>
            </w:r>
          </w:p>
        </w:tc>
      </w:tr>
      <w:tr w:rsidR="00781A5F" w:rsidRPr="001C365A" w:rsidTr="0037102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p.D187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7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disease ca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A5F" w:rsidRPr="001C365A" w:rsidRDefault="00781A5F" w:rsidP="0037102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C365A">
              <w:rPr>
                <w:rFonts w:ascii="Times New Roman" w:hAnsi="Times New Roman" w:cs="Times New Roman"/>
                <w:sz w:val="20"/>
              </w:rPr>
              <w:t>Affect protein function</w:t>
            </w:r>
          </w:p>
        </w:tc>
      </w:tr>
    </w:tbl>
    <w:p w:rsidR="00781A5F" w:rsidRPr="001C365A" w:rsidRDefault="00781A5F" w:rsidP="00781A5F">
      <w:pPr>
        <w:rPr>
          <w:rFonts w:ascii="Times New Roman" w:hAnsi="Times New Roman" w:cs="Times New Roman"/>
          <w:sz w:val="22"/>
        </w:rPr>
      </w:pPr>
    </w:p>
    <w:p w:rsidR="00781A5F" w:rsidRPr="001C365A" w:rsidRDefault="00781A5F" w:rsidP="00781A5F">
      <w:pPr>
        <w:rPr>
          <w:rFonts w:ascii="Times New Roman" w:hAnsi="Times New Roman" w:cs="Times New Roman"/>
          <w:sz w:val="22"/>
        </w:rPr>
      </w:pPr>
    </w:p>
    <w:p w:rsidR="00781A5F" w:rsidRPr="001C365A" w:rsidRDefault="00781A5F" w:rsidP="00781A5F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C365A">
        <w:rPr>
          <w:rFonts w:ascii="Times New Roman" w:hAnsi="Times New Roman" w:cs="Times New Roman" w:hint="eastAsia"/>
          <w:b/>
          <w:sz w:val="24"/>
          <w:szCs w:val="24"/>
        </w:rPr>
        <w:t xml:space="preserve"> 5.</w:t>
      </w:r>
      <w:r w:rsidRPr="001C365A">
        <w:rPr>
          <w:rFonts w:ascii="Times New Roman" w:hAnsi="Times New Roman" w:cs="Times New Roman"/>
          <w:b/>
          <w:sz w:val="24"/>
          <w:szCs w:val="24"/>
        </w:rPr>
        <w:t xml:space="preserve"> Conservation of variants at amino acid positions 79, 173, 186 and 187 in coding sequence of FOXC1.</w:t>
      </w:r>
    </w:p>
    <w:tbl>
      <w:tblPr>
        <w:tblW w:w="82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2339"/>
        <w:gridCol w:w="1161"/>
        <w:gridCol w:w="1150"/>
        <w:gridCol w:w="2070"/>
      </w:tblGrid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p.P79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p.R173H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p.K186del/p.D187N</w:t>
            </w:r>
          </w:p>
        </w:tc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T00000380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u w:val="single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u w:val="single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E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u w:val="single"/>
              </w:rPr>
              <w:t>KD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H</w:t>
            </w:r>
          </w:p>
        </w:tc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MUG0000000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E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KD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H</w:t>
            </w:r>
          </w:p>
        </w:tc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FCAG0000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E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KD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H</w:t>
            </w:r>
          </w:p>
        </w:tc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G0000005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E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LH</w:t>
            </w:r>
          </w:p>
        </w:tc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ubr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TRUG0000001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ERLQKD</w:t>
            </w:r>
          </w:p>
        </w:tc>
        <w:bookmarkStart w:id="0" w:name="_GoBack"/>
        <w:bookmarkEnd w:id="0"/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DARG0000009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DRG- - -</w:t>
            </w:r>
          </w:p>
        </w:tc>
      </w:tr>
      <w:tr w:rsidR="00781A5F" w:rsidRPr="001C365A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. melan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n001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K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E - - - - -</w:t>
            </w:r>
          </w:p>
        </w:tc>
      </w:tr>
      <w:tr w:rsidR="00781A5F" w:rsidRPr="001E0BC9" w:rsidTr="0037102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X. </w:t>
            </w:r>
            <w:proofErr w:type="spellStart"/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XETG00000000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VK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P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C365A" w:rsidRDefault="00781A5F" w:rsidP="003710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R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R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K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1A5F" w:rsidRPr="001E0BC9" w:rsidRDefault="00781A5F" w:rsidP="00371028">
            <w:pPr>
              <w:widowControl/>
              <w:ind w:leftChars="98" w:left="206" w:firstLineChars="71" w:firstLine="142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ED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  <w:shd w:val="clear" w:color="auto" w:fill="000000" w:themeFill="text1"/>
              </w:rPr>
              <w:t>KD</w:t>
            </w:r>
            <w:r w:rsidRPr="001C365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L -</w:t>
            </w:r>
          </w:p>
        </w:tc>
      </w:tr>
    </w:tbl>
    <w:p w:rsidR="00781A5F" w:rsidRDefault="00781A5F" w:rsidP="00781A5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781A5F" w:rsidRDefault="00781A5F" w:rsidP="00781A5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C6287E" w:rsidRDefault="00C6287E"/>
    <w:sectPr w:rsidR="00C62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6FD"/>
    <w:rsid w:val="0022758F"/>
    <w:rsid w:val="00351190"/>
    <w:rsid w:val="003806FD"/>
    <w:rsid w:val="003C7573"/>
    <w:rsid w:val="00781A5F"/>
    <w:rsid w:val="00952343"/>
    <w:rsid w:val="00BC7D3F"/>
    <w:rsid w:val="00C6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ECFE2-7424-4C0D-9DAD-77D2072D1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A5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A5F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81A5F"/>
    <w:pPr>
      <w:spacing w:after="0" w:line="240" w:lineRule="auto"/>
    </w:pPr>
    <w:rPr>
      <w:rFonts w:eastAsia="Times New Roman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725</Characters>
  <Application>Microsoft Office Word</Application>
  <DocSecurity>0</DocSecurity>
  <Lines>104</Lines>
  <Paragraphs>71</Paragraphs>
  <ScaleCrop>false</ScaleCrop>
  <Company/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Kumar</dc:creator>
  <cp:keywords/>
  <dc:description/>
  <cp:lastModifiedBy>Prakash Kumar</cp:lastModifiedBy>
  <cp:revision>2</cp:revision>
  <dcterms:created xsi:type="dcterms:W3CDTF">2024-04-15T13:16:00Z</dcterms:created>
  <dcterms:modified xsi:type="dcterms:W3CDTF">2024-04-15T13:16:00Z</dcterms:modified>
</cp:coreProperties>
</file>